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509C96A1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401CCBAC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</w:t>
            </w:r>
            <w:r w:rsid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2BBE5B47" w:rsidR="00F102CC" w:rsidRPr="00A31987" w:rsidRDefault="004F7148" w:rsidP="004F7148">
            <w:pPr>
              <w:jc w:val="both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disclosure about availability of newly created materials is provided in the “Data and materials availability” se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06E8A310" w:rsidR="00F102CC" w:rsidRPr="003D5AF6" w:rsidRDefault="0089087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 antibodies were used in this study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571C3898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  <w:r w:rsidR="00890874"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437AA537" w:rsidR="00F102CC" w:rsidRPr="007040FD" w:rsidRDefault="00890874" w:rsidP="007040FD">
            <w:pPr>
              <w:jc w:val="both"/>
              <w:rPr>
                <w:rFonts w:ascii="Noto Sans" w:hAnsi="Noto Sans" w:cs="Noto Sans"/>
                <w:color w:val="000000" w:themeColor="text1"/>
                <w:sz w:val="18"/>
                <w:szCs w:val="18"/>
              </w:rPr>
            </w:pPr>
            <w:r w:rsidRPr="00890874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sequence information </w:t>
            </w:r>
            <w:r w:rsidR="007040F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n provided in the </w:t>
            </w:r>
            <w:r w:rsidR="009A7278" w:rsidRPr="009A727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“Data and materials availability”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5B8A9AF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</w:t>
            </w:r>
            <w:r w:rsidR="007040FD"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C001" w14:textId="0E7F4B69" w:rsidR="007040FD" w:rsidRPr="007040FD" w:rsidRDefault="007040FD" w:rsidP="007040FD">
            <w:pPr>
              <w:jc w:val="both"/>
              <w:rPr>
                <w:rFonts w:ascii="Noto Sans" w:hAnsi="Noto Sans" w:cs="Noto Sans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cell line information is provided in </w:t>
            </w:r>
            <w:r w:rsidRPr="007040F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</w:t>
            </w:r>
            <w:r w:rsidR="0096630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“</w:t>
            </w:r>
            <w:r w:rsidRPr="007040F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HEK293 cell culture and transfe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.</w:t>
            </w:r>
          </w:p>
          <w:p w14:paraId="142EF030" w14:textId="6198DA5A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4C77BA6F" w:rsidR="00F102CC" w:rsidRPr="003D5AF6" w:rsidRDefault="0013139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o primary cell cultures were used in this study.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57699A71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Laboratory animals or Model organisms: Provide species, strain, sex, age, genetic modification status. Provide accession number in repository OR supplier name, catalog number, clone number, OR RRID</w:t>
            </w:r>
            <w:r w:rsidR="00CE144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0956CCE0" w:rsidR="00F102CC" w:rsidRPr="003D5AF6" w:rsidRDefault="00CE144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information about laboratory animals and model organisms is provided in the “</w:t>
            </w:r>
            <w:r w:rsidRPr="00CE144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Expression and purification of ancyromonad ACRs from </w:t>
            </w:r>
            <w:r w:rsidRPr="00CE144D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Pichia pastori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and “Mice” section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643E7248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</w:t>
            </w:r>
            <w:r w:rsidR="00CE144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6F1A98A3" w:rsidR="00F102CC" w:rsidRPr="003D5AF6" w:rsidRDefault="00CE144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o animals observed or captured in the field were used in this study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529CAD8" w:rsidR="00F102CC" w:rsidRPr="003D5AF6" w:rsidRDefault="00885F7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 plants were used in this study</w:t>
            </w:r>
            <w:r w:rsidR="0029140E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</w:p>
        </w:tc>
      </w:tr>
      <w:tr w:rsidR="00EC509D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0FC24669" w:rsidR="00EC509D" w:rsidRDefault="00EC509D" w:rsidP="00EC509D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Microbes: provide species and strain, unique accession number if available, and source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2394B886" w:rsidR="00EC509D" w:rsidRPr="003D5AF6" w:rsidRDefault="00EC509D" w:rsidP="00EC509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information about the microbes used is provided in the “</w:t>
            </w:r>
            <w:r w:rsidRPr="00CE144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Expression and purification of ancyromonad ACRs from </w:t>
            </w:r>
            <w:r w:rsidRPr="00CE144D">
              <w:rPr>
                <w:rFonts w:ascii="Noto Sans" w:eastAsia="Noto Sans" w:hAnsi="Noto Sans" w:cs="Noto Sans"/>
                <w:i/>
                <w:iCs/>
                <w:color w:val="434343"/>
                <w:sz w:val="18"/>
                <w:szCs w:val="18"/>
              </w:rPr>
              <w:t>Pichia pastori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EC509D" w:rsidRPr="003D5AF6" w:rsidRDefault="00EC509D" w:rsidP="00EC509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EC509D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EC509D" w:rsidRPr="003D5AF6" w:rsidRDefault="00EC509D" w:rsidP="00EC509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EC509D" w:rsidRDefault="00EC509D" w:rsidP="00EC509D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EC509D" w:rsidRDefault="00EC509D" w:rsidP="00EC509D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EC509D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EC509D" w:rsidRDefault="00EC509D" w:rsidP="00EC509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EC509D" w:rsidRDefault="00EC509D" w:rsidP="00EC509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EC509D" w:rsidRDefault="00EC509D" w:rsidP="00EC509D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EC509D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EC509D" w:rsidRDefault="00EC509D" w:rsidP="00EC509D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EC509D" w:rsidRPr="003D5AF6" w:rsidRDefault="00EC509D" w:rsidP="00EC509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27580CE1" w:rsidR="00EC509D" w:rsidRDefault="00EC509D" w:rsidP="00EC509D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re were no human participants in this study.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0CC293C9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</w:t>
            </w:r>
            <w:r w:rsidR="00E87D6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.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FAC3C45" w:rsidR="00F102CC" w:rsidRPr="003D5AF6" w:rsidRDefault="00E87D6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is study was not a clinical trial, and no pre-registered protocols wer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used.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5277E6B2" w:rsidR="00F102CC" w:rsidRPr="003D5AF6" w:rsidRDefault="001D530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o step-by-step protocol is available.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3654E9E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1A0C96D" w:rsidR="00F102CC" w:rsidRPr="003D5AF6" w:rsidRDefault="00287AA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s described in the “Re</w:t>
            </w:r>
            <w:r w:rsidRPr="00287AA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ducibility and statistic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” section, the sample size was not </w:t>
            </w:r>
            <w:r w:rsidR="0096630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e-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termined </w:t>
            </w:r>
            <w:r w:rsidRPr="00287AA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ut the sample sizes were similar to those reported in the previous publication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CA0019A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216A66EC" w:rsidR="00F102CC" w:rsidRPr="003D5AF6" w:rsidRDefault="0007465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r w:rsidRPr="000746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cedures are described in the “</w:t>
            </w:r>
            <w:r w:rsidRPr="000746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roducibility and statistic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196B1584" w:rsidR="00F102CC" w:rsidRPr="003D5AF6" w:rsidRDefault="00C103B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 procedures are described in the “</w:t>
            </w:r>
            <w:r w:rsidRPr="000746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roducibility and statistic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0293BC5C" w:rsidR="00F102CC" w:rsidRPr="003D5AF6" w:rsidRDefault="00C103B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 are described in the “</w:t>
            </w:r>
            <w:r w:rsidRPr="000746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roducibility and statistic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659CBD68" w:rsidR="00F102CC" w:rsidRPr="003D5AF6" w:rsidRDefault="001E07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The numbers of times each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re provided in the figures, figure legends or Source Data fil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FC86CB9" w:rsidR="00F102CC" w:rsidRPr="003D5AF6" w:rsidRDefault="001E07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All numbers of sampled cells provided describe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2C208F20" w:rsidR="00F102CC" w:rsidRPr="003D5AF6" w:rsidRDefault="005474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re were no human participants in this study.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27E65821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</w:t>
            </w:r>
            <w:r w:rsidR="0054747A">
              <w:t xml:space="preserve">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2F3CEA5F" w:rsidR="00F102CC" w:rsidRPr="003D5AF6" w:rsidRDefault="0054747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54747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 stated in the “Mice” section, a</w:t>
            </w:r>
            <w:r w:rsidRPr="0054747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l procedures to maintain and use mice were approved by the Institutional Animal Care and Use Committee at Baylor College of Medicine (protocol AN-6544)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7FBB87E0" w:rsidR="00F102CC" w:rsidRPr="003D5AF6" w:rsidRDefault="009570A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This study is not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concern regulation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34226FC6" w:rsidR="00F102CC" w:rsidRPr="003D5AF6" w:rsidRDefault="009F6A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s described in the “</w:t>
            </w:r>
            <w:r w:rsidRPr="000746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roducibility and statistic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” section, exclusion criteria were pre-established. No samples or data points not satisfying these criteria were excluded from analysi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71080BB" w:rsidR="00F102CC" w:rsidRPr="003D5AF6" w:rsidRDefault="009F6A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description and justification of the statistical tests used are provided in the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2B25C78F" w:rsidR="00F102CC" w:rsidRPr="003D5AF6" w:rsidRDefault="009F6A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disclosure about availability of newly create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ata</w:t>
            </w: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is provided in the “Data and materials availability” se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14DA5BFB" w:rsidR="00F102CC" w:rsidRPr="003D5AF6" w:rsidRDefault="009F6A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accession numbers in repository</w:t>
            </w: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of newly create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ata</w:t>
            </w: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re</w:t>
            </w:r>
            <w:r w:rsidRPr="004F714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provided in the “Data and materials availability” se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31B834E2" w:rsidR="00F102CC" w:rsidRPr="003D5AF6" w:rsidRDefault="009F6AC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No reused data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as analyzed in this study.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A7585E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A7585E" w:rsidRDefault="00A7585E" w:rsidP="00A7585E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04FC7AF2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67E127D8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nly commercial software was used in this study.</w:t>
            </w:r>
          </w:p>
        </w:tc>
      </w:tr>
      <w:tr w:rsidR="00A7585E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A7585E" w:rsidRDefault="00A7585E" w:rsidP="00A7585E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6845259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o newly generated code was used in this study.</w:t>
            </w:r>
          </w:p>
        </w:tc>
      </w:tr>
      <w:tr w:rsidR="00A7585E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A7585E" w:rsidRDefault="00A7585E" w:rsidP="00A7585E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ABD3207" w:rsidR="00A7585E" w:rsidRPr="003D5AF6" w:rsidRDefault="00A7585E" w:rsidP="00A7585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No newly generated code was used in th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y.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29446A4D" w:rsidR="00F102CC" w:rsidRPr="003D5AF6" w:rsidRDefault="004735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is study did not require following specific guidelines.</w:t>
            </w:r>
          </w:p>
        </w:tc>
      </w:tr>
    </w:tbl>
    <w:p w14:paraId="7C5EDE35" w14:textId="473C7EB1" w:rsidR="00F102CC" w:rsidRDefault="00F102CC" w:rsidP="00473520"/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30DE1" w14:textId="77777777" w:rsidR="001112FB" w:rsidRDefault="001112FB">
      <w:r>
        <w:separator/>
      </w:r>
    </w:p>
  </w:endnote>
  <w:endnote w:type="continuationSeparator" w:id="0">
    <w:p w14:paraId="155A4B24" w14:textId="77777777" w:rsidR="001112FB" w:rsidRDefault="00111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DFA61" w14:textId="77777777" w:rsidR="001112FB" w:rsidRDefault="001112FB">
      <w:r>
        <w:separator/>
      </w:r>
    </w:p>
  </w:footnote>
  <w:footnote w:type="continuationSeparator" w:id="0">
    <w:p w14:paraId="58BE1A6B" w14:textId="77777777" w:rsidR="001112FB" w:rsidRDefault="001112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218CD"/>
    <w:rsid w:val="00074652"/>
    <w:rsid w:val="000B600B"/>
    <w:rsid w:val="001112FB"/>
    <w:rsid w:val="0013139F"/>
    <w:rsid w:val="001915E5"/>
    <w:rsid w:val="00195D1A"/>
    <w:rsid w:val="001B3BCC"/>
    <w:rsid w:val="001D5301"/>
    <w:rsid w:val="001E07F4"/>
    <w:rsid w:val="00202E27"/>
    <w:rsid w:val="002209A8"/>
    <w:rsid w:val="00287AAA"/>
    <w:rsid w:val="0029140E"/>
    <w:rsid w:val="002D05F0"/>
    <w:rsid w:val="003C2BCE"/>
    <w:rsid w:val="003D5AF6"/>
    <w:rsid w:val="00400C53"/>
    <w:rsid w:val="00427975"/>
    <w:rsid w:val="00473520"/>
    <w:rsid w:val="00474EFD"/>
    <w:rsid w:val="004E2C31"/>
    <w:rsid w:val="004F7148"/>
    <w:rsid w:val="0054747A"/>
    <w:rsid w:val="005825A7"/>
    <w:rsid w:val="005B0259"/>
    <w:rsid w:val="005C5C83"/>
    <w:rsid w:val="00621DF4"/>
    <w:rsid w:val="006667CB"/>
    <w:rsid w:val="007040FD"/>
    <w:rsid w:val="007054B6"/>
    <w:rsid w:val="0078687E"/>
    <w:rsid w:val="007D7A0B"/>
    <w:rsid w:val="00813427"/>
    <w:rsid w:val="00847135"/>
    <w:rsid w:val="00885F74"/>
    <w:rsid w:val="00890874"/>
    <w:rsid w:val="0095301C"/>
    <w:rsid w:val="009570A2"/>
    <w:rsid w:val="00966308"/>
    <w:rsid w:val="009A7278"/>
    <w:rsid w:val="009C7B26"/>
    <w:rsid w:val="009F6AC1"/>
    <w:rsid w:val="00A11E52"/>
    <w:rsid w:val="00A31987"/>
    <w:rsid w:val="00A57700"/>
    <w:rsid w:val="00A7585E"/>
    <w:rsid w:val="00AB1EA9"/>
    <w:rsid w:val="00B2483D"/>
    <w:rsid w:val="00BD41E9"/>
    <w:rsid w:val="00C103BB"/>
    <w:rsid w:val="00C75BB6"/>
    <w:rsid w:val="00C84413"/>
    <w:rsid w:val="00CE144D"/>
    <w:rsid w:val="00D27ADE"/>
    <w:rsid w:val="00DE1525"/>
    <w:rsid w:val="00E87D68"/>
    <w:rsid w:val="00EC509D"/>
    <w:rsid w:val="00EE0FD3"/>
    <w:rsid w:val="00F102CC"/>
    <w:rsid w:val="00F91042"/>
    <w:rsid w:val="00FB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Revision">
    <w:name w:val="Revision"/>
    <w:hidden/>
    <w:uiPriority w:val="99"/>
    <w:semiHidden/>
    <w:rsid w:val="00885F74"/>
    <w:pPr>
      <w:widowControl/>
    </w:pPr>
  </w:style>
  <w:style w:type="character" w:styleId="CommentReference">
    <w:name w:val="annotation reference"/>
    <w:basedOn w:val="DefaultParagraphFont"/>
    <w:uiPriority w:val="99"/>
    <w:semiHidden/>
    <w:unhideWhenUsed/>
    <w:rsid w:val="00202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E2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218C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1283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Govorunova</cp:lastModifiedBy>
  <cp:revision>38</cp:revision>
  <dcterms:created xsi:type="dcterms:W3CDTF">2022-02-28T12:21:00Z</dcterms:created>
  <dcterms:modified xsi:type="dcterms:W3CDTF">2025-07-1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78374d-283e-4fc4-8923-54dfb764dbd1</vt:lpwstr>
  </property>
</Properties>
</file>